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  <w:t xml:space="preserve">Real-time PCR primers used to amplify apple </w:t>
      </w:r>
      <w:r>
        <w:rPr>
          <w:i/>
          <w:color w:val="000000"/>
          <w:szCs w:val="21"/>
        </w:rPr>
        <w:t>HistoneH3</w:t>
      </w:r>
      <w:r>
        <w:rPr>
          <w:color w:val="000000"/>
          <w:szCs w:val="21"/>
        </w:rPr>
        <w:t xml:space="preserve"> and </w:t>
      </w:r>
      <w:r>
        <w:rPr>
          <w:i/>
          <w:color w:val="000000"/>
          <w:szCs w:val="21"/>
        </w:rPr>
        <w:t>MdGH3</w:t>
      </w:r>
      <w:r>
        <w:rPr>
          <w:color w:val="000000"/>
          <w:szCs w:val="21"/>
        </w:rPr>
        <w:t xml:space="preserve"> genes, and RT-PCR amplification primers</w:t>
      </w:r>
    </w:p>
    <w:tbl>
      <w:tblPr>
        <w:tblW w:w="51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0"/>
        <w:gridCol w:w="3598"/>
        <w:gridCol w:w="3707"/>
      </w:tblGrid>
      <w:tr>
        <w:trPr>
          <w:trHeight w:val="458" w:hRule="atLeast"/>
        </w:trPr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e</w:t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orward primer (5′-3′)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everse primer (5′-3′)</w:t>
            </w:r>
          </w:p>
        </w:tc>
      </w:tr>
      <w:tr>
        <w:trPr>
          <w:trHeight w:val="318" w:hRule="atLeast"/>
        </w:trPr>
        <w:tc>
          <w:tcPr>
            <w:tcW w:w="85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 xml:space="preserve">Real-time PCR primers for apple </w:t>
            </w:r>
            <w:r>
              <w:rPr>
                <w:i/>
                <w:szCs w:val="21"/>
              </w:rPr>
              <w:t>HistoneH3</w:t>
            </w:r>
            <w:r>
              <w:rPr>
                <w:szCs w:val="21"/>
              </w:rPr>
              <w:t xml:space="preserve"> gene,</w:t>
            </w:r>
            <w:r>
              <w:rPr>
                <w:i/>
                <w:szCs w:val="21"/>
              </w:rPr>
              <w:t xml:space="preserve"> MdGH3</w:t>
            </w:r>
            <w:r>
              <w:rPr>
                <w:szCs w:val="21"/>
              </w:rPr>
              <w:t xml:space="preserve"> genes</w:t>
            </w:r>
          </w:p>
        </w:tc>
      </w:tr>
      <w:tr>
        <w:trPr>
          <w:trHeight w:val="280" w:hRule="atLeast"/>
        </w:trPr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HistoneH3</w:t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bookmarkStart w:id="0" w:name="OLE_LINK1"/>
            <w:r>
              <w:rPr>
                <w:rFonts w:eastAsia="MS PGothic"/>
                <w:kern w:val="0"/>
                <w:szCs w:val="21"/>
              </w:rPr>
              <w:t>TGAAGAAGCCCCACAGATA</w:t>
            </w:r>
            <w:bookmarkEnd w:id="0"/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bookmarkStart w:id="1" w:name="OLE_LINK3"/>
            <w:bookmarkStart w:id="2" w:name="OLE_LINK2"/>
            <w:r>
              <w:rPr>
                <w:kern w:val="0"/>
                <w:szCs w:val="21"/>
              </w:rPr>
              <w:t>GTCAGTCTTGAAGTCCTGCG</w:t>
            </w:r>
            <w:bookmarkEnd w:id="1"/>
            <w:bookmarkEnd w:id="2"/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MdGH3-1/2</w:t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bookmarkStart w:id="3" w:name="OLE_LINK72"/>
            <w:r>
              <w:rPr>
                <w:szCs w:val="21"/>
              </w:rPr>
              <w:t>TATAATCTCCTTGTGCCTGTGATG</w:t>
            </w:r>
            <w:bookmarkEnd w:id="3"/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CGGAAGTTACTGCTCTTGTAG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MdGH3-2</w:t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GTAGAGCGAGCTTTGAACCGA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CTGCTGTACTTCATACGCATTTGT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MdGH3-3</w:t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CTCTCATACAGTTTCAAGCCAATCT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GGGTGAGTATTTCAGCGAGGAC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MdGH3-4</w:t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AACATTGATTAGCAAGGGATTGAA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AAATGGGCAGTAGTTACTCTTTCC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MdGH3-5</w:t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GTCAGCCCATCTTTACCGCA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CATCATCAACAAACCCACATCT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MdGH3-6</w:t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CGATTAACCAGTACAAGGTGCC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CAGTCCTAACCCATAAATTATCCAA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MdGH3-7</w:t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  <w:lang w:val="zh-CN"/>
              </w:rPr>
              <w:t>CCATCATGGAACTTCTTGACTCTAG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  <w:lang w:val="zh-CN"/>
              </w:rPr>
              <w:t>TTACATATCACCCATTGAAATACCC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MdGH3-8</w:t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  <w:lang w:val="zh-CN"/>
              </w:rPr>
              <w:t>CACCATAACCTAGATCATATCTCCCT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  <w:lang w:val="zh-CN"/>
              </w:rPr>
              <w:t>CTGGTCGTCTCCTCTATGAACTGA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MdGH3-9</w:t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CAATCAATATAAAACGCCGAGG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AGTTCAGTAGCAGGAAAATAAAGG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Cs w:val="21"/>
              </w:rPr>
              <w:t>MdGH3-9/10</w:t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bookmarkStart w:id="4" w:name="OLE_LINK124"/>
            <w:bookmarkStart w:id="5" w:name="OLE_LINK123"/>
            <w:r>
              <w:rPr>
                <w:szCs w:val="21"/>
              </w:rPr>
              <w:t>ACGCGGATACGTCATGTCTAC</w:t>
            </w:r>
            <w:bookmarkEnd w:id="4"/>
            <w:bookmarkEnd w:id="5"/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bookmarkStart w:id="6" w:name="OLE_LINK46"/>
            <w:r>
              <w:rPr>
                <w:szCs w:val="21"/>
              </w:rPr>
              <w:t>CAAGTTCCTCTTCGACAGCAAT</w:t>
            </w:r>
            <w:bookmarkEnd w:id="6"/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MdGH3-11</w:t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  <w:lang w:val="zh-CN"/>
              </w:rPr>
              <w:t>CTCTCCCTCAGACTTCGATTCAC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  <w:lang w:val="zh-CN"/>
              </w:rPr>
              <w:t>AACTCGTCCAACTTCTCCAACAT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MdGH3-12</w:t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  <w:lang w:val="zh-CN"/>
              </w:rPr>
              <w:t>TCCATAGTTTGATTTGTTGGTATTG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  <w:lang w:val="zh-CN"/>
              </w:rPr>
              <w:t>GAACCCTCTCAGCATCCTTTG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MdGH3-13</w:t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AAGTGAAGGATAAAAACGACAGC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GGTAGTGGTTGTGCTTGTTGTAT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MdGH3-14</w:t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ACTAGAATGTGAGAAGCCAACTTTG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AAGTGTCCCTGCTATTTTGTTTCT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MdGH3-15</w:t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TGAGGGGAAGAGTTGGAGTG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AGCATTCCGAAGCGAAGTAG</w:t>
            </w:r>
          </w:p>
        </w:tc>
      </w:tr>
      <w:tr>
        <w:trPr/>
        <w:tc>
          <w:tcPr>
            <w:tcW w:w="85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T-PCR amplification primers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MdGH3-1</w:t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AGTGAGTGACGTCCTAGAATCG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CAAATCCAACATACACAATGAGAG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MdGH3-3</w:t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CACCATGCCTGAAGCACCGAAG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GGACCTCCATGAAAGCGGCTT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MdGH3-4</w:t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CCATCATCTCTTTTTCGTCACAC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CATCCCCCTTCCATTTTTATT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MdGH3-5</w:t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TAATCTTCAAATGGCTGTCG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TCTTTCCGCAACTCAAT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2Char">
    <w:name w:val="正文文本 2 Char"/>
    <w:basedOn w:val="Style14"/>
    <w:qFormat/>
    <w:rPr>
      <w:rFonts w:eastAsia="MS Mincho;ＭＳ 明朝"/>
      <w:kern w:val="2"/>
      <w:sz w:val="24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2">
    <w:name w:val="正文文本 2"/>
    <w:basedOn w:val="Normal"/>
    <w:qFormat/>
    <w:pPr>
      <w:tabs>
        <w:tab w:val="clear" w:pos="420"/>
        <w:tab w:val="left" w:pos="0" w:leader="none"/>
        <w:tab w:val="left" w:pos="180" w:leader="none"/>
        <w:tab w:val="left" w:pos="1080" w:leader="none"/>
        <w:tab w:val="left" w:pos="2340" w:leader="none"/>
        <w:tab w:val="left" w:pos="3780" w:leader="none"/>
        <w:tab w:val="left" w:pos="4860" w:leader="none"/>
        <w:tab w:val="left" w:pos="6120" w:leader="none"/>
        <w:tab w:val="left" w:pos="7560" w:leader="none"/>
      </w:tabs>
      <w:autoSpaceDE w:val="false"/>
    </w:pPr>
    <w:rPr>
      <w:rFonts w:eastAsia="MS Mincho;ＭＳ 明朝"/>
      <w:sz w:val="24"/>
      <w:szCs w:val="20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6T05:53:00Z</dcterms:created>
  <dc:creator>yuan</dc:creator>
  <dc:description/>
  <cp:keywords/>
  <dc:language>en-US</dc:language>
  <cp:lastModifiedBy>yuan</cp:lastModifiedBy>
  <dcterms:modified xsi:type="dcterms:W3CDTF">2013-03-21T14:29:00Z</dcterms:modified>
  <cp:revision>10</cp:revision>
  <dc:subject/>
  <dc:title/>
</cp:coreProperties>
</file>